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7FC6" w:rsidRPr="0083791E" w:rsidRDefault="00AD7FC6" w:rsidP="00AD7FC6">
      <w:pPr>
        <w:tabs>
          <w:tab w:val="left" w:pos="1005"/>
        </w:tabs>
        <w:rPr>
          <w:rFonts w:ascii="Arial" w:hAnsi="Arial" w:cs="Arial"/>
          <w:sz w:val="22"/>
          <w:szCs w:val="22"/>
          <w:lang w:val="en-GB"/>
        </w:rPr>
      </w:pPr>
      <w:r w:rsidRPr="0083791E">
        <w:rPr>
          <w:rFonts w:ascii="Arial" w:hAnsi="Arial" w:cs="Arial"/>
          <w:b/>
          <w:sz w:val="22"/>
          <w:szCs w:val="22"/>
          <w:lang w:val="en-GB"/>
        </w:rPr>
        <w:t>Supplementary Table 1: Baseline characteristics</w:t>
      </w:r>
      <w:r w:rsidR="002A168B">
        <w:rPr>
          <w:rFonts w:ascii="Arial" w:hAnsi="Arial" w:cs="Arial"/>
          <w:b/>
          <w:sz w:val="22"/>
          <w:szCs w:val="22"/>
          <w:lang w:val="en-GB"/>
        </w:rPr>
        <w:t xml:space="preserve"> categoris</w:t>
      </w:r>
      <w:r w:rsidRPr="0083791E">
        <w:rPr>
          <w:rFonts w:ascii="Arial" w:hAnsi="Arial" w:cs="Arial"/>
          <w:b/>
          <w:sz w:val="22"/>
          <w:szCs w:val="22"/>
          <w:lang w:val="en-GB"/>
        </w:rPr>
        <w:t>ed by aspirin use</w:t>
      </w:r>
    </w:p>
    <w:tbl>
      <w:tblPr>
        <w:tblW w:w="8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212"/>
        <w:gridCol w:w="2874"/>
        <w:gridCol w:w="1802"/>
        <w:gridCol w:w="2093"/>
        <w:gridCol w:w="1309"/>
      </w:tblGrid>
      <w:tr w:rsidR="00AD7FC6" w:rsidRPr="0083791E">
        <w:tc>
          <w:tcPr>
            <w:tcW w:w="3086" w:type="dxa"/>
            <w:gridSpan w:val="2"/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802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kern w:val="32"/>
                <w:sz w:val="32"/>
                <w:szCs w:val="32"/>
                <w:lang w:val="en-GB"/>
              </w:rPr>
            </w:pPr>
            <w:r w:rsidRPr="0083791E">
              <w:rPr>
                <w:rFonts w:ascii="Arial" w:hAnsi="Arial" w:cs="Arial"/>
                <w:b/>
                <w:sz w:val="22"/>
                <w:szCs w:val="22"/>
                <w:lang w:val="en-GB"/>
              </w:rPr>
              <w:t>No aspirin</w:t>
            </w:r>
          </w:p>
        </w:tc>
        <w:tc>
          <w:tcPr>
            <w:tcW w:w="2093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kern w:val="32"/>
                <w:sz w:val="32"/>
                <w:szCs w:val="32"/>
                <w:lang w:val="en-GB"/>
              </w:rPr>
            </w:pPr>
            <w:r w:rsidRPr="0083791E">
              <w:rPr>
                <w:rFonts w:ascii="Arial" w:hAnsi="Arial" w:cs="Arial"/>
                <w:b/>
                <w:sz w:val="22"/>
                <w:szCs w:val="22"/>
                <w:lang w:val="en-GB"/>
              </w:rPr>
              <w:t>Aspirin</w:t>
            </w:r>
          </w:p>
        </w:tc>
        <w:tc>
          <w:tcPr>
            <w:tcW w:w="1309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kern w:val="32"/>
                <w:sz w:val="32"/>
                <w:szCs w:val="32"/>
                <w:lang w:val="en-GB"/>
              </w:rPr>
            </w:pPr>
            <w:r w:rsidRPr="0083791E">
              <w:rPr>
                <w:rFonts w:ascii="Arial" w:hAnsi="Arial" w:cs="Arial"/>
                <w:b/>
                <w:sz w:val="22"/>
                <w:szCs w:val="22"/>
                <w:lang w:val="en-GB"/>
              </w:rPr>
              <w:t>P-value</w:t>
            </w:r>
          </w:p>
        </w:tc>
      </w:tr>
      <w:tr w:rsidR="00AD7FC6" w:rsidRPr="0083791E">
        <w:tc>
          <w:tcPr>
            <w:tcW w:w="3086" w:type="dxa"/>
            <w:gridSpan w:val="2"/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802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kern w:val="32"/>
                <w:sz w:val="32"/>
                <w:szCs w:val="32"/>
                <w:lang w:val="en-GB"/>
              </w:rPr>
            </w:pPr>
            <w:r w:rsidRPr="0083791E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N = </w:t>
            </w:r>
            <w:r w:rsidR="00134417" w:rsidRPr="0083791E">
              <w:rPr>
                <w:rFonts w:ascii="Arial" w:hAnsi="Arial" w:cs="Arial"/>
                <w:b/>
                <w:sz w:val="22"/>
                <w:szCs w:val="22"/>
                <w:lang w:val="en-GB"/>
              </w:rPr>
              <w:t>15,171</w:t>
            </w:r>
          </w:p>
        </w:tc>
        <w:tc>
          <w:tcPr>
            <w:tcW w:w="2093" w:type="dxa"/>
            <w:vAlign w:val="center"/>
          </w:tcPr>
          <w:p w:rsidR="00AD7FC6" w:rsidRPr="0083791E" w:rsidRDefault="002A168B" w:rsidP="00AD7FC6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kern w:val="32"/>
                <w:sz w:val="32"/>
                <w:szCs w:val="3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N = 1</w:t>
            </w:r>
            <w:r w:rsidR="00134417" w:rsidRPr="0083791E">
              <w:rPr>
                <w:rFonts w:ascii="Arial" w:hAnsi="Arial" w:cs="Arial"/>
                <w:b/>
                <w:sz w:val="22"/>
                <w:szCs w:val="22"/>
                <w:lang w:val="en-GB"/>
              </w:rPr>
              <w:t>544</w:t>
            </w:r>
          </w:p>
        </w:tc>
        <w:tc>
          <w:tcPr>
            <w:tcW w:w="1309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</w:tr>
      <w:tr w:rsidR="00AD7FC6" w:rsidRPr="0083791E">
        <w:tc>
          <w:tcPr>
            <w:tcW w:w="3086" w:type="dxa"/>
            <w:gridSpan w:val="2"/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Mean age (±SD) (years)</w:t>
            </w:r>
          </w:p>
        </w:tc>
        <w:tc>
          <w:tcPr>
            <w:tcW w:w="1802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48.6 (15.3)</w:t>
            </w:r>
          </w:p>
        </w:tc>
        <w:tc>
          <w:tcPr>
            <w:tcW w:w="2093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61.7 (13.9)</w:t>
            </w:r>
          </w:p>
        </w:tc>
        <w:tc>
          <w:tcPr>
            <w:tcW w:w="1309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</w:tr>
      <w:tr w:rsidR="00AD7FC6" w:rsidRPr="0083791E">
        <w:tc>
          <w:tcPr>
            <w:tcW w:w="3086" w:type="dxa"/>
            <w:gridSpan w:val="2"/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Male (%)</w:t>
            </w:r>
          </w:p>
        </w:tc>
        <w:tc>
          <w:tcPr>
            <w:tcW w:w="1802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6173 (42)</w:t>
            </w:r>
          </w:p>
        </w:tc>
        <w:tc>
          <w:tcPr>
            <w:tcW w:w="2093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871 (58)</w:t>
            </w:r>
          </w:p>
        </w:tc>
        <w:tc>
          <w:tcPr>
            <w:tcW w:w="1309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</w:tr>
      <w:tr w:rsidR="00AD7FC6" w:rsidRPr="0083791E">
        <w:tc>
          <w:tcPr>
            <w:tcW w:w="3086" w:type="dxa"/>
            <w:gridSpan w:val="2"/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Smoking (%)</w:t>
            </w:r>
          </w:p>
        </w:tc>
        <w:tc>
          <w:tcPr>
            <w:tcW w:w="1802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134417" w:rsidRPr="0083791E">
              <w:rPr>
                <w:rFonts w:ascii="Arial" w:hAnsi="Arial" w:cs="Arial"/>
                <w:sz w:val="22"/>
                <w:szCs w:val="22"/>
                <w:lang w:val="en-GB"/>
              </w:rPr>
              <w:t>,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641 (18)</w:t>
            </w:r>
          </w:p>
        </w:tc>
        <w:tc>
          <w:tcPr>
            <w:tcW w:w="2093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276 (18)</w:t>
            </w:r>
          </w:p>
        </w:tc>
        <w:tc>
          <w:tcPr>
            <w:tcW w:w="1309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0.71</w:t>
            </w:r>
          </w:p>
        </w:tc>
      </w:tr>
      <w:tr w:rsidR="00AD7FC6" w:rsidRPr="0083791E">
        <w:tc>
          <w:tcPr>
            <w:tcW w:w="3086" w:type="dxa"/>
            <w:gridSpan w:val="2"/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BMI (±SD) (kg/m</w:t>
            </w:r>
            <w:r w:rsidRPr="0083791E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2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25.2 (4.3)</w:t>
            </w:r>
          </w:p>
        </w:tc>
        <w:tc>
          <w:tcPr>
            <w:tcW w:w="2093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26.6 (4.7)</w:t>
            </w:r>
          </w:p>
        </w:tc>
        <w:tc>
          <w:tcPr>
            <w:tcW w:w="1309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</w:tr>
      <w:tr w:rsidR="00AD7FC6" w:rsidRPr="0083791E">
        <w:tc>
          <w:tcPr>
            <w:tcW w:w="3086" w:type="dxa"/>
            <w:gridSpan w:val="2"/>
            <w:vAlign w:val="center"/>
          </w:tcPr>
          <w:p w:rsidR="00AD7FC6" w:rsidRPr="0083791E" w:rsidRDefault="002A168B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Co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morbidity</w:t>
            </w:r>
            <w:proofErr w:type="spellEnd"/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802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093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09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AD7FC6" w:rsidRPr="0083791E">
        <w:tc>
          <w:tcPr>
            <w:tcW w:w="212" w:type="dxa"/>
            <w:tcBorders>
              <w:righ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u w:val="single"/>
                <w:lang w:val="en-GB"/>
              </w:rPr>
            </w:pPr>
          </w:p>
        </w:tc>
        <w:tc>
          <w:tcPr>
            <w:tcW w:w="2874" w:type="dxa"/>
            <w:tcBorders>
              <w:lef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Diabetes mellitus</w:t>
            </w:r>
          </w:p>
        </w:tc>
        <w:tc>
          <w:tcPr>
            <w:tcW w:w="1802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655 (4)</w:t>
            </w:r>
          </w:p>
        </w:tc>
        <w:tc>
          <w:tcPr>
            <w:tcW w:w="2093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214 (14)</w:t>
            </w:r>
          </w:p>
        </w:tc>
        <w:tc>
          <w:tcPr>
            <w:tcW w:w="1309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</w:tr>
      <w:tr w:rsidR="00AD7FC6" w:rsidRPr="0083791E">
        <w:tc>
          <w:tcPr>
            <w:tcW w:w="212" w:type="dxa"/>
            <w:tcBorders>
              <w:righ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u w:val="single"/>
                <w:lang w:val="en-GB"/>
              </w:rPr>
            </w:pPr>
          </w:p>
        </w:tc>
        <w:tc>
          <w:tcPr>
            <w:tcW w:w="2874" w:type="dxa"/>
            <w:tcBorders>
              <w:lef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Rheumatoid arthritis </w:t>
            </w:r>
          </w:p>
        </w:tc>
        <w:tc>
          <w:tcPr>
            <w:tcW w:w="1802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663 (4)</w:t>
            </w:r>
          </w:p>
        </w:tc>
        <w:tc>
          <w:tcPr>
            <w:tcW w:w="2093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107 (7)</w:t>
            </w:r>
          </w:p>
        </w:tc>
        <w:tc>
          <w:tcPr>
            <w:tcW w:w="1309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</w:tr>
      <w:tr w:rsidR="00AD7FC6" w:rsidRPr="0083791E">
        <w:tc>
          <w:tcPr>
            <w:tcW w:w="212" w:type="dxa"/>
            <w:tcBorders>
              <w:righ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u w:val="single"/>
                <w:lang w:val="en-GB"/>
              </w:rPr>
            </w:pPr>
          </w:p>
        </w:tc>
        <w:tc>
          <w:tcPr>
            <w:tcW w:w="2874" w:type="dxa"/>
            <w:tcBorders>
              <w:lef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Asthma / </w:t>
            </w:r>
            <w:proofErr w:type="spellStart"/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COPD</w:t>
            </w:r>
            <w:proofErr w:type="spellEnd"/>
          </w:p>
        </w:tc>
        <w:tc>
          <w:tcPr>
            <w:tcW w:w="1802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909 (6)</w:t>
            </w:r>
          </w:p>
        </w:tc>
        <w:tc>
          <w:tcPr>
            <w:tcW w:w="2093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131 (9)</w:t>
            </w:r>
          </w:p>
        </w:tc>
        <w:tc>
          <w:tcPr>
            <w:tcW w:w="1309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</w:tr>
      <w:tr w:rsidR="00AD7FC6" w:rsidRPr="0083791E">
        <w:tc>
          <w:tcPr>
            <w:tcW w:w="212" w:type="dxa"/>
            <w:tcBorders>
              <w:righ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u w:val="single"/>
                <w:lang w:val="en-GB"/>
              </w:rPr>
            </w:pPr>
          </w:p>
        </w:tc>
        <w:tc>
          <w:tcPr>
            <w:tcW w:w="2874" w:type="dxa"/>
            <w:tcBorders>
              <w:lef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C</w:t>
            </w:r>
            <w:r w:rsidR="002A168B">
              <w:rPr>
                <w:rFonts w:ascii="Arial" w:hAnsi="Arial" w:cs="Arial"/>
                <w:sz w:val="22"/>
                <w:szCs w:val="22"/>
                <w:lang w:val="en-GB"/>
              </w:rPr>
              <w:t>o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eliac</w:t>
            </w:r>
            <w:proofErr w:type="spellEnd"/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disease</w:t>
            </w:r>
          </w:p>
        </w:tc>
        <w:tc>
          <w:tcPr>
            <w:tcW w:w="1802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130 (1)</w:t>
            </w:r>
          </w:p>
        </w:tc>
        <w:tc>
          <w:tcPr>
            <w:tcW w:w="2093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25 (2)</w:t>
            </w:r>
          </w:p>
        </w:tc>
        <w:tc>
          <w:tcPr>
            <w:tcW w:w="1309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AD7FC6" w:rsidRPr="0083791E">
        <w:tc>
          <w:tcPr>
            <w:tcW w:w="212" w:type="dxa"/>
            <w:tcBorders>
              <w:righ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u w:val="single"/>
                <w:lang w:val="en-GB"/>
              </w:rPr>
            </w:pPr>
          </w:p>
        </w:tc>
        <w:tc>
          <w:tcPr>
            <w:tcW w:w="2874" w:type="dxa"/>
            <w:tcBorders>
              <w:lef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IBD</w:t>
            </w:r>
            <w:proofErr w:type="spellEnd"/>
          </w:p>
        </w:tc>
        <w:tc>
          <w:tcPr>
            <w:tcW w:w="1802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259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3" w:type="dxa"/>
            <w:vAlign w:val="center"/>
          </w:tcPr>
          <w:p w:rsidR="00AD7FC6" w:rsidRPr="0083791E" w:rsidRDefault="00B16919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45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3)</w:t>
            </w:r>
          </w:p>
        </w:tc>
        <w:tc>
          <w:tcPr>
            <w:tcW w:w="1309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01</w:t>
            </w:r>
          </w:p>
        </w:tc>
      </w:tr>
      <w:tr w:rsidR="00AD7FC6" w:rsidRPr="0083791E">
        <w:tc>
          <w:tcPr>
            <w:tcW w:w="3086" w:type="dxa"/>
            <w:gridSpan w:val="2"/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Medication use (%)</w:t>
            </w:r>
          </w:p>
        </w:tc>
        <w:tc>
          <w:tcPr>
            <w:tcW w:w="1802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093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09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AD7FC6" w:rsidRPr="0083791E">
        <w:tc>
          <w:tcPr>
            <w:tcW w:w="212" w:type="dxa"/>
            <w:tcBorders>
              <w:righ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874" w:type="dxa"/>
            <w:tcBorders>
              <w:lef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PPI</w:t>
            </w:r>
          </w:p>
        </w:tc>
        <w:tc>
          <w:tcPr>
            <w:tcW w:w="1802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1380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3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379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25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309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</w:tr>
      <w:tr w:rsidR="00AD7FC6" w:rsidRPr="0083791E">
        <w:tc>
          <w:tcPr>
            <w:tcW w:w="212" w:type="dxa"/>
            <w:tcBorders>
              <w:righ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874" w:type="dxa"/>
            <w:tcBorders>
              <w:lef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H2RA</w:t>
            </w:r>
          </w:p>
        </w:tc>
        <w:tc>
          <w:tcPr>
            <w:tcW w:w="1802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245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3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38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309" w:type="dxa"/>
            <w:vAlign w:val="center"/>
          </w:tcPr>
          <w:p w:rsidR="00AD7FC6" w:rsidRPr="0083791E" w:rsidRDefault="00AD7FC6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B16919" w:rsidRPr="0083791E">
              <w:rPr>
                <w:rFonts w:ascii="Arial" w:hAnsi="Arial" w:cs="Arial"/>
                <w:sz w:val="22"/>
                <w:szCs w:val="22"/>
                <w:lang w:val="en-GB"/>
              </w:rPr>
              <w:t>01</w:t>
            </w:r>
          </w:p>
        </w:tc>
      </w:tr>
      <w:tr w:rsidR="00AD7FC6" w:rsidRPr="0083791E">
        <w:tc>
          <w:tcPr>
            <w:tcW w:w="212" w:type="dxa"/>
            <w:tcBorders>
              <w:righ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874" w:type="dxa"/>
            <w:tcBorders>
              <w:lef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Antacids</w:t>
            </w:r>
          </w:p>
        </w:tc>
        <w:tc>
          <w:tcPr>
            <w:tcW w:w="1802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886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3" w:type="dxa"/>
            <w:vAlign w:val="center"/>
          </w:tcPr>
          <w:p w:rsidR="00AD7FC6" w:rsidRPr="0083791E" w:rsidRDefault="00B16919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129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8)</w:t>
            </w:r>
          </w:p>
        </w:tc>
        <w:tc>
          <w:tcPr>
            <w:tcW w:w="1309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01</w:t>
            </w:r>
          </w:p>
        </w:tc>
      </w:tr>
      <w:tr w:rsidR="00AD7FC6" w:rsidRPr="0083791E">
        <w:tc>
          <w:tcPr>
            <w:tcW w:w="212" w:type="dxa"/>
            <w:tcBorders>
              <w:righ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u w:val="single"/>
                <w:lang w:val="en-GB"/>
              </w:rPr>
            </w:pPr>
          </w:p>
        </w:tc>
        <w:tc>
          <w:tcPr>
            <w:tcW w:w="2874" w:type="dxa"/>
            <w:tcBorders>
              <w:lef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Paracetamol</w:t>
            </w:r>
          </w:p>
        </w:tc>
        <w:tc>
          <w:tcPr>
            <w:tcW w:w="1802" w:type="dxa"/>
            <w:vAlign w:val="center"/>
          </w:tcPr>
          <w:p w:rsidR="00AD7FC6" w:rsidRPr="0083791E" w:rsidRDefault="00B16919" w:rsidP="002A168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7513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50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3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750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49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309" w:type="dxa"/>
            <w:vAlign w:val="center"/>
          </w:tcPr>
          <w:p w:rsidR="00AD7FC6" w:rsidRPr="0083791E" w:rsidRDefault="00AD7FC6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B16919" w:rsidRPr="0083791E">
              <w:rPr>
                <w:rFonts w:ascii="Arial" w:hAnsi="Arial" w:cs="Arial"/>
                <w:sz w:val="22"/>
                <w:szCs w:val="22"/>
                <w:lang w:val="en-GB"/>
              </w:rPr>
              <w:t>48</w:t>
            </w:r>
          </w:p>
        </w:tc>
      </w:tr>
      <w:tr w:rsidR="00AD7FC6" w:rsidRPr="0083791E">
        <w:tc>
          <w:tcPr>
            <w:tcW w:w="212" w:type="dxa"/>
            <w:tcBorders>
              <w:righ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u w:val="single"/>
                <w:lang w:val="en-GB"/>
              </w:rPr>
            </w:pPr>
          </w:p>
        </w:tc>
        <w:tc>
          <w:tcPr>
            <w:tcW w:w="2874" w:type="dxa"/>
            <w:tcBorders>
              <w:lef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NSAIDs</w:t>
            </w:r>
          </w:p>
        </w:tc>
        <w:tc>
          <w:tcPr>
            <w:tcW w:w="1802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2758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18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3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460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30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309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01</w:t>
            </w:r>
          </w:p>
        </w:tc>
      </w:tr>
      <w:tr w:rsidR="00AD7FC6" w:rsidRPr="0083791E">
        <w:tc>
          <w:tcPr>
            <w:tcW w:w="212" w:type="dxa"/>
            <w:tcBorders>
              <w:righ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u w:val="single"/>
                <w:lang w:val="en-GB"/>
              </w:rPr>
            </w:pPr>
          </w:p>
        </w:tc>
        <w:tc>
          <w:tcPr>
            <w:tcW w:w="2874" w:type="dxa"/>
            <w:tcBorders>
              <w:lef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Clopidogrel</w:t>
            </w:r>
          </w:p>
        </w:tc>
        <w:tc>
          <w:tcPr>
            <w:tcW w:w="1802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31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0.2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3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53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309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</w:tr>
      <w:tr w:rsidR="00AD7FC6" w:rsidRPr="0083791E">
        <w:tc>
          <w:tcPr>
            <w:tcW w:w="212" w:type="dxa"/>
            <w:tcBorders>
              <w:righ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874" w:type="dxa"/>
            <w:tcBorders>
              <w:lef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Dipyridamol</w:t>
            </w:r>
            <w:r w:rsidR="002A168B">
              <w:rPr>
                <w:rFonts w:ascii="Arial" w:hAnsi="Arial" w:cs="Arial"/>
                <w:sz w:val="22"/>
                <w:szCs w:val="22"/>
                <w:lang w:val="en-GB"/>
              </w:rPr>
              <w:t>e</w:t>
            </w:r>
          </w:p>
        </w:tc>
        <w:tc>
          <w:tcPr>
            <w:tcW w:w="1802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12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0.1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3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112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309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</w:tr>
      <w:tr w:rsidR="00AD7FC6" w:rsidRPr="0083791E">
        <w:tc>
          <w:tcPr>
            <w:tcW w:w="212" w:type="dxa"/>
            <w:tcBorders>
              <w:righ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u w:val="single"/>
                <w:lang w:val="en-GB"/>
              </w:rPr>
            </w:pPr>
          </w:p>
        </w:tc>
        <w:tc>
          <w:tcPr>
            <w:tcW w:w="2874" w:type="dxa"/>
            <w:tcBorders>
              <w:lef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Beta blockers </w:t>
            </w:r>
          </w:p>
        </w:tc>
        <w:tc>
          <w:tcPr>
            <w:tcW w:w="1802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1104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3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652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4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309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</w:tr>
      <w:tr w:rsidR="00AD7FC6" w:rsidRPr="0083791E">
        <w:tc>
          <w:tcPr>
            <w:tcW w:w="212" w:type="dxa"/>
            <w:tcBorders>
              <w:righ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u w:val="single"/>
                <w:lang w:val="en-GB"/>
              </w:rPr>
            </w:pPr>
          </w:p>
        </w:tc>
        <w:tc>
          <w:tcPr>
            <w:tcW w:w="2874" w:type="dxa"/>
            <w:tcBorders>
              <w:left w:val="nil"/>
            </w:tcBorders>
            <w:vAlign w:val="center"/>
          </w:tcPr>
          <w:p w:rsidR="00AD7FC6" w:rsidRPr="0083791E" w:rsidRDefault="002A168B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ACE 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inhibitors</w:t>
            </w:r>
          </w:p>
        </w:tc>
        <w:tc>
          <w:tcPr>
            <w:tcW w:w="1802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577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3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364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24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309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</w:tr>
      <w:tr w:rsidR="00AD7FC6" w:rsidRPr="0083791E">
        <w:tc>
          <w:tcPr>
            <w:tcW w:w="212" w:type="dxa"/>
            <w:tcBorders>
              <w:righ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u w:val="single"/>
                <w:lang w:val="en-GB"/>
              </w:rPr>
            </w:pPr>
          </w:p>
        </w:tc>
        <w:tc>
          <w:tcPr>
            <w:tcW w:w="2874" w:type="dxa"/>
            <w:tcBorders>
              <w:lef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Angiotensin-receptor antagonist</w:t>
            </w:r>
            <w:r w:rsidR="00FC19C1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</w:p>
        </w:tc>
        <w:tc>
          <w:tcPr>
            <w:tcW w:w="1802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512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3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186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12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309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01</w:t>
            </w:r>
          </w:p>
        </w:tc>
      </w:tr>
      <w:tr w:rsidR="00AD7FC6" w:rsidRPr="0083791E">
        <w:tc>
          <w:tcPr>
            <w:tcW w:w="212" w:type="dxa"/>
            <w:tcBorders>
              <w:righ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u w:val="single"/>
                <w:lang w:val="en-GB"/>
              </w:rPr>
            </w:pPr>
          </w:p>
        </w:tc>
        <w:tc>
          <w:tcPr>
            <w:tcW w:w="2874" w:type="dxa"/>
            <w:tcBorders>
              <w:lef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Calcium antagonist</w:t>
            </w:r>
          </w:p>
        </w:tc>
        <w:tc>
          <w:tcPr>
            <w:tcW w:w="1802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338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3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233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15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309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01</w:t>
            </w:r>
          </w:p>
        </w:tc>
      </w:tr>
      <w:tr w:rsidR="00AD7FC6" w:rsidRPr="0083791E">
        <w:tc>
          <w:tcPr>
            <w:tcW w:w="212" w:type="dxa"/>
            <w:tcBorders>
              <w:righ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874" w:type="dxa"/>
            <w:tcBorders>
              <w:lef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Diuretics</w:t>
            </w:r>
          </w:p>
        </w:tc>
        <w:tc>
          <w:tcPr>
            <w:tcW w:w="1802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1095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3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340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2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309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0.01</w:t>
            </w:r>
          </w:p>
        </w:tc>
      </w:tr>
      <w:tr w:rsidR="00AD7FC6" w:rsidRPr="0083791E">
        <w:tc>
          <w:tcPr>
            <w:tcW w:w="212" w:type="dxa"/>
            <w:tcBorders>
              <w:righ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874" w:type="dxa"/>
            <w:tcBorders>
              <w:lef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Statins </w:t>
            </w:r>
          </w:p>
        </w:tc>
        <w:tc>
          <w:tcPr>
            <w:tcW w:w="1802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932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3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769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50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309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</w:tr>
      <w:tr w:rsidR="00AD7FC6" w:rsidRPr="0083791E">
        <w:tc>
          <w:tcPr>
            <w:tcW w:w="212" w:type="dxa"/>
            <w:tcBorders>
              <w:righ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u w:val="single"/>
                <w:lang w:val="en-GB"/>
              </w:rPr>
            </w:pPr>
          </w:p>
        </w:tc>
        <w:tc>
          <w:tcPr>
            <w:tcW w:w="2874" w:type="dxa"/>
            <w:tcBorders>
              <w:lef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Systemic corticosteroids</w:t>
            </w:r>
          </w:p>
        </w:tc>
        <w:tc>
          <w:tcPr>
            <w:tcW w:w="1802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112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3" w:type="dxa"/>
            <w:vAlign w:val="center"/>
          </w:tcPr>
          <w:p w:rsidR="00AD7FC6" w:rsidRPr="0083791E" w:rsidRDefault="00B16919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26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2)</w:t>
            </w:r>
          </w:p>
        </w:tc>
        <w:tc>
          <w:tcPr>
            <w:tcW w:w="1309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01</w:t>
            </w:r>
          </w:p>
        </w:tc>
      </w:tr>
      <w:tr w:rsidR="00AD7FC6" w:rsidRPr="0083791E">
        <w:tc>
          <w:tcPr>
            <w:tcW w:w="212" w:type="dxa"/>
            <w:tcBorders>
              <w:righ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u w:val="single"/>
                <w:lang w:val="en-GB"/>
              </w:rPr>
            </w:pPr>
          </w:p>
        </w:tc>
        <w:tc>
          <w:tcPr>
            <w:tcW w:w="2874" w:type="dxa"/>
            <w:tcBorders>
              <w:lef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Oral glucose lowering agents</w:t>
            </w:r>
          </w:p>
        </w:tc>
        <w:tc>
          <w:tcPr>
            <w:tcW w:w="1802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424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3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155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1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309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01</w:t>
            </w:r>
          </w:p>
        </w:tc>
      </w:tr>
      <w:tr w:rsidR="00AD7FC6" w:rsidRPr="0083791E">
        <w:tc>
          <w:tcPr>
            <w:tcW w:w="212" w:type="dxa"/>
            <w:tcBorders>
              <w:righ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874" w:type="dxa"/>
            <w:tcBorders>
              <w:lef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Antidepressants</w:t>
            </w:r>
          </w:p>
        </w:tc>
        <w:tc>
          <w:tcPr>
            <w:tcW w:w="1802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612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3" w:type="dxa"/>
            <w:vAlign w:val="center"/>
          </w:tcPr>
          <w:p w:rsidR="00AD7FC6" w:rsidRPr="0083791E" w:rsidRDefault="00B16919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87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6)</w:t>
            </w:r>
          </w:p>
        </w:tc>
        <w:tc>
          <w:tcPr>
            <w:tcW w:w="1309" w:type="dxa"/>
            <w:vAlign w:val="center"/>
          </w:tcPr>
          <w:p w:rsidR="00AD7FC6" w:rsidRPr="0083791E" w:rsidRDefault="00B16919" w:rsidP="00B1691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01</w:t>
            </w:r>
          </w:p>
        </w:tc>
      </w:tr>
      <w:tr w:rsidR="00AD7FC6" w:rsidRPr="0083791E">
        <w:tc>
          <w:tcPr>
            <w:tcW w:w="3086" w:type="dxa"/>
            <w:gridSpan w:val="2"/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History (%)</w:t>
            </w:r>
          </w:p>
        </w:tc>
        <w:tc>
          <w:tcPr>
            <w:tcW w:w="1802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color w:val="A6A6A6"/>
                <w:lang w:val="en-GB"/>
              </w:rPr>
            </w:pPr>
          </w:p>
        </w:tc>
        <w:tc>
          <w:tcPr>
            <w:tcW w:w="2093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color w:val="A6A6A6"/>
                <w:lang w:val="en-GB"/>
              </w:rPr>
            </w:pPr>
          </w:p>
        </w:tc>
        <w:tc>
          <w:tcPr>
            <w:tcW w:w="1309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color w:val="A6A6A6"/>
                <w:lang w:val="en-GB"/>
              </w:rPr>
            </w:pPr>
          </w:p>
        </w:tc>
      </w:tr>
      <w:tr w:rsidR="00AD7FC6" w:rsidRPr="0083791E">
        <w:tc>
          <w:tcPr>
            <w:tcW w:w="212" w:type="dxa"/>
            <w:tcBorders>
              <w:righ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u w:val="single"/>
                <w:lang w:val="en-GB"/>
              </w:rPr>
            </w:pPr>
          </w:p>
        </w:tc>
        <w:tc>
          <w:tcPr>
            <w:tcW w:w="2874" w:type="dxa"/>
            <w:tcBorders>
              <w:lef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Peptic ulcer disease</w:t>
            </w:r>
          </w:p>
        </w:tc>
        <w:tc>
          <w:tcPr>
            <w:tcW w:w="1802" w:type="dxa"/>
            <w:vAlign w:val="center"/>
          </w:tcPr>
          <w:p w:rsidR="00AD7FC6" w:rsidRPr="0083791E" w:rsidRDefault="000829D9" w:rsidP="000829D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736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3" w:type="dxa"/>
            <w:vAlign w:val="center"/>
          </w:tcPr>
          <w:p w:rsidR="00AD7FC6" w:rsidRPr="0083791E" w:rsidRDefault="000829D9" w:rsidP="000829D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145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1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309" w:type="dxa"/>
            <w:vAlign w:val="center"/>
          </w:tcPr>
          <w:p w:rsidR="00AD7FC6" w:rsidRPr="0083791E" w:rsidRDefault="00AD7FC6" w:rsidP="00AD7FC6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0.01</w:t>
            </w:r>
          </w:p>
        </w:tc>
      </w:tr>
      <w:tr w:rsidR="00AD7FC6" w:rsidRPr="0083791E">
        <w:tc>
          <w:tcPr>
            <w:tcW w:w="212" w:type="dxa"/>
            <w:tcBorders>
              <w:righ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u w:val="single"/>
                <w:lang w:val="en-GB"/>
              </w:rPr>
            </w:pPr>
          </w:p>
        </w:tc>
        <w:tc>
          <w:tcPr>
            <w:tcW w:w="2874" w:type="dxa"/>
            <w:tcBorders>
              <w:left w:val="nil"/>
            </w:tcBorders>
            <w:vAlign w:val="center"/>
          </w:tcPr>
          <w:p w:rsidR="00AD7FC6" w:rsidRPr="0083791E" w:rsidRDefault="00AD7FC6" w:rsidP="00AD7FC6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Peptic ulcer bleeding</w:t>
            </w:r>
          </w:p>
        </w:tc>
        <w:tc>
          <w:tcPr>
            <w:tcW w:w="1802" w:type="dxa"/>
            <w:vAlign w:val="center"/>
          </w:tcPr>
          <w:p w:rsidR="00AD7FC6" w:rsidRPr="0083791E" w:rsidRDefault="000829D9" w:rsidP="000829D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240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093" w:type="dxa"/>
            <w:vAlign w:val="center"/>
          </w:tcPr>
          <w:p w:rsidR="00AD7FC6" w:rsidRPr="0083791E" w:rsidRDefault="000829D9" w:rsidP="000829D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41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309" w:type="dxa"/>
            <w:vAlign w:val="center"/>
          </w:tcPr>
          <w:p w:rsidR="00AD7FC6" w:rsidRPr="0083791E" w:rsidRDefault="000829D9" w:rsidP="000829D9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&lt;</w:t>
            </w:r>
            <w:r w:rsidR="00AD7FC6" w:rsidRPr="0083791E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Pr="0083791E">
              <w:rPr>
                <w:rFonts w:ascii="Arial" w:hAnsi="Arial" w:cs="Arial"/>
                <w:sz w:val="22"/>
                <w:szCs w:val="22"/>
                <w:lang w:val="en-GB"/>
              </w:rPr>
              <w:t>01</w:t>
            </w:r>
          </w:p>
        </w:tc>
      </w:tr>
    </w:tbl>
    <w:p w:rsidR="00AD7FC6" w:rsidRPr="0083791E" w:rsidRDefault="00AD7FC6" w:rsidP="00AD7FC6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09179D" w:rsidRDefault="00AD7FC6" w:rsidP="00671A9B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83791E">
        <w:rPr>
          <w:rFonts w:ascii="Arial" w:hAnsi="Arial" w:cs="Arial"/>
          <w:sz w:val="22"/>
          <w:szCs w:val="22"/>
          <w:lang w:val="en-GB"/>
        </w:rPr>
        <w:t>SD = standard deviation, BMI = body mass index, kg/m</w:t>
      </w:r>
      <w:r w:rsidRPr="0083791E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="002A168B">
        <w:rPr>
          <w:rFonts w:ascii="Arial" w:hAnsi="Arial" w:cs="Arial"/>
          <w:sz w:val="22"/>
          <w:szCs w:val="22"/>
          <w:lang w:val="en-GB"/>
        </w:rPr>
        <w:t xml:space="preserve"> = kilogram per square</w:t>
      </w:r>
      <w:r w:rsidRPr="0083791E">
        <w:rPr>
          <w:rFonts w:ascii="Arial" w:hAnsi="Arial" w:cs="Arial"/>
          <w:sz w:val="22"/>
          <w:szCs w:val="22"/>
          <w:lang w:val="en-GB"/>
        </w:rPr>
        <w:t xml:space="preserve"> meter, </w:t>
      </w:r>
      <w:proofErr w:type="spellStart"/>
      <w:r w:rsidRPr="0083791E">
        <w:rPr>
          <w:rFonts w:ascii="Arial" w:hAnsi="Arial" w:cs="Arial"/>
          <w:sz w:val="22"/>
          <w:szCs w:val="22"/>
          <w:lang w:val="en-GB"/>
        </w:rPr>
        <w:t>COPD</w:t>
      </w:r>
      <w:proofErr w:type="spellEnd"/>
      <w:r w:rsidRPr="0083791E">
        <w:rPr>
          <w:rFonts w:ascii="Arial" w:hAnsi="Arial" w:cs="Arial"/>
          <w:sz w:val="22"/>
          <w:szCs w:val="22"/>
          <w:lang w:val="en-GB"/>
        </w:rPr>
        <w:t xml:space="preserve"> = chronic obstructive pulmonary disease, </w:t>
      </w:r>
      <w:proofErr w:type="spellStart"/>
      <w:r w:rsidRPr="0083791E">
        <w:rPr>
          <w:rFonts w:ascii="Arial" w:hAnsi="Arial" w:cs="Arial"/>
          <w:sz w:val="22"/>
          <w:szCs w:val="22"/>
          <w:lang w:val="en-GB"/>
        </w:rPr>
        <w:t>IBD</w:t>
      </w:r>
      <w:proofErr w:type="spellEnd"/>
      <w:r w:rsidRPr="0083791E">
        <w:rPr>
          <w:rFonts w:ascii="Arial" w:hAnsi="Arial" w:cs="Arial"/>
          <w:sz w:val="22"/>
          <w:szCs w:val="22"/>
          <w:lang w:val="en-GB"/>
        </w:rPr>
        <w:t xml:space="preserve"> = inflammatory bowel disease, PPI = proton pump inhibitor, H2RA = H2-receptor antagonist, NSAID = non-steroid anti-inflammatory disease, ACE = angiotensin converting enzyme.</w:t>
      </w:r>
    </w:p>
    <w:p w:rsidR="0009179D" w:rsidRDefault="0009179D">
      <w:pPr>
        <w:spacing w:after="200" w:line="276" w:lineRule="auto"/>
        <w:rPr>
          <w:rFonts w:ascii="Arial" w:hAnsi="Arial" w:cs="Arial"/>
          <w:sz w:val="22"/>
          <w:szCs w:val="22"/>
          <w:lang w:val="en-GB"/>
        </w:rPr>
      </w:pPr>
    </w:p>
    <w:sectPr w:rsidR="0009179D" w:rsidSect="00A47918">
      <w:footerReference w:type="default" r:id="rId7"/>
      <w:pgSz w:w="11906" w:h="16838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7AAB" w:rsidRDefault="006D7AAB" w:rsidP="00A55E5D">
      <w:r>
        <w:separator/>
      </w:r>
    </w:p>
  </w:endnote>
  <w:endnote w:type="continuationSeparator" w:id="0">
    <w:p w:rsidR="006D7AAB" w:rsidRDefault="006D7AAB" w:rsidP="00A55E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9509813"/>
      <w:docPartObj>
        <w:docPartGallery w:val="Page Numbers (Bottom of Page)"/>
        <w:docPartUnique/>
      </w:docPartObj>
    </w:sdtPr>
    <w:sdtContent>
      <w:p w:rsidR="00514F15" w:rsidRDefault="00640167">
        <w:pPr>
          <w:pStyle w:val="Footer"/>
          <w:jc w:val="center"/>
        </w:pPr>
        <w:r>
          <w:fldChar w:fldCharType="begin"/>
        </w:r>
        <w:r w:rsidR="00514F15">
          <w:instrText xml:space="preserve"> PAGE   \* MERGEFORMAT </w:instrText>
        </w:r>
        <w:r>
          <w:fldChar w:fldCharType="separate"/>
        </w:r>
        <w:r w:rsidR="00595B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14F15" w:rsidRDefault="00514F1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7AAB" w:rsidRDefault="006D7AAB" w:rsidP="00A55E5D">
      <w:r>
        <w:separator/>
      </w:r>
    </w:p>
  </w:footnote>
  <w:footnote w:type="continuationSeparator" w:id="0">
    <w:p w:rsidR="006D7AAB" w:rsidRDefault="006D7AAB" w:rsidP="00A55E5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244FF8"/>
    <w:multiLevelType w:val="hybridMultilevel"/>
    <w:tmpl w:val="A504F9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6C0E9F"/>
    <w:multiLevelType w:val="hybridMultilevel"/>
    <w:tmpl w:val="3EA005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365C3D"/>
    <w:multiLevelType w:val="hybridMultilevel"/>
    <w:tmpl w:val="101417B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466CB5"/>
    <w:multiLevelType w:val="hybridMultilevel"/>
    <w:tmpl w:val="71925B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145EA1"/>
    <w:multiLevelType w:val="hybridMultilevel"/>
    <w:tmpl w:val="604CB67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BD5D57"/>
    <w:multiLevelType w:val="hybridMultilevel"/>
    <w:tmpl w:val="42F4F2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BB278D"/>
    <w:multiLevelType w:val="hybridMultilevel"/>
    <w:tmpl w:val="205826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0"/>
  </w:num>
  <w:num w:numId="5">
    <w:abstractNumId w:val="1"/>
  </w:num>
  <w:num w:numId="6">
    <w:abstractNumId w:val="4"/>
  </w:num>
  <w:num w:numId="7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roen Jaspers Focks">
    <w15:presenceInfo w15:providerId="Windows Live" w15:userId="c2566f70c63c63b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44D5D"/>
    <w:rsid w:val="000046E8"/>
    <w:rsid w:val="00007A31"/>
    <w:rsid w:val="00011520"/>
    <w:rsid w:val="000136D5"/>
    <w:rsid w:val="000160D6"/>
    <w:rsid w:val="000176FE"/>
    <w:rsid w:val="00020A0A"/>
    <w:rsid w:val="00032FCE"/>
    <w:rsid w:val="000351C9"/>
    <w:rsid w:val="00041F2A"/>
    <w:rsid w:val="000433F2"/>
    <w:rsid w:val="00044D5D"/>
    <w:rsid w:val="00046A37"/>
    <w:rsid w:val="00051CB7"/>
    <w:rsid w:val="00052A59"/>
    <w:rsid w:val="000641D6"/>
    <w:rsid w:val="000673E0"/>
    <w:rsid w:val="00073829"/>
    <w:rsid w:val="00076157"/>
    <w:rsid w:val="000829D9"/>
    <w:rsid w:val="00084601"/>
    <w:rsid w:val="000872CB"/>
    <w:rsid w:val="0009179D"/>
    <w:rsid w:val="00091F3E"/>
    <w:rsid w:val="00092647"/>
    <w:rsid w:val="000A1424"/>
    <w:rsid w:val="000A29BE"/>
    <w:rsid w:val="000A300F"/>
    <w:rsid w:val="000B63DA"/>
    <w:rsid w:val="000B7E7C"/>
    <w:rsid w:val="000C46EE"/>
    <w:rsid w:val="000C75A3"/>
    <w:rsid w:val="000D23E8"/>
    <w:rsid w:val="000D2C9B"/>
    <w:rsid w:val="000D4298"/>
    <w:rsid w:val="000D5C76"/>
    <w:rsid w:val="000D6FB9"/>
    <w:rsid w:val="000E2D74"/>
    <w:rsid w:val="000E4D95"/>
    <w:rsid w:val="000E58BE"/>
    <w:rsid w:val="000F0E9E"/>
    <w:rsid w:val="000F1A79"/>
    <w:rsid w:val="000F2D11"/>
    <w:rsid w:val="000F5199"/>
    <w:rsid w:val="000F6E6A"/>
    <w:rsid w:val="00100036"/>
    <w:rsid w:val="0010186D"/>
    <w:rsid w:val="00112ACB"/>
    <w:rsid w:val="001156DD"/>
    <w:rsid w:val="001224B2"/>
    <w:rsid w:val="0012258B"/>
    <w:rsid w:val="00122FD6"/>
    <w:rsid w:val="0012318A"/>
    <w:rsid w:val="00124AC0"/>
    <w:rsid w:val="00124FBE"/>
    <w:rsid w:val="00127D0E"/>
    <w:rsid w:val="001322D0"/>
    <w:rsid w:val="00134159"/>
    <w:rsid w:val="00134237"/>
    <w:rsid w:val="00134417"/>
    <w:rsid w:val="00136ED2"/>
    <w:rsid w:val="00140421"/>
    <w:rsid w:val="00145487"/>
    <w:rsid w:val="00146B19"/>
    <w:rsid w:val="00150760"/>
    <w:rsid w:val="001611EE"/>
    <w:rsid w:val="0016191E"/>
    <w:rsid w:val="001652C5"/>
    <w:rsid w:val="00165BEA"/>
    <w:rsid w:val="00166447"/>
    <w:rsid w:val="0017027E"/>
    <w:rsid w:val="00172864"/>
    <w:rsid w:val="0018759C"/>
    <w:rsid w:val="001901B0"/>
    <w:rsid w:val="00190D6E"/>
    <w:rsid w:val="00197C6D"/>
    <w:rsid w:val="001A18C6"/>
    <w:rsid w:val="001A77D7"/>
    <w:rsid w:val="001B1476"/>
    <w:rsid w:val="001B4A20"/>
    <w:rsid w:val="001C4AD6"/>
    <w:rsid w:val="001C6A73"/>
    <w:rsid w:val="001D1846"/>
    <w:rsid w:val="001D3C8D"/>
    <w:rsid w:val="001E23CD"/>
    <w:rsid w:val="001E261C"/>
    <w:rsid w:val="001E39AA"/>
    <w:rsid w:val="001E6C86"/>
    <w:rsid w:val="001F4C80"/>
    <w:rsid w:val="001F4CB8"/>
    <w:rsid w:val="001F4CBA"/>
    <w:rsid w:val="001F5980"/>
    <w:rsid w:val="001F6D42"/>
    <w:rsid w:val="001F780C"/>
    <w:rsid w:val="00205717"/>
    <w:rsid w:val="002064D3"/>
    <w:rsid w:val="00206702"/>
    <w:rsid w:val="00207808"/>
    <w:rsid w:val="002136E4"/>
    <w:rsid w:val="00216534"/>
    <w:rsid w:val="00231B0E"/>
    <w:rsid w:val="00233CB9"/>
    <w:rsid w:val="00242237"/>
    <w:rsid w:val="00242849"/>
    <w:rsid w:val="00243D61"/>
    <w:rsid w:val="00253CB5"/>
    <w:rsid w:val="00254209"/>
    <w:rsid w:val="00256739"/>
    <w:rsid w:val="00257B2C"/>
    <w:rsid w:val="00260009"/>
    <w:rsid w:val="00262817"/>
    <w:rsid w:val="00271015"/>
    <w:rsid w:val="0027248D"/>
    <w:rsid w:val="002775BC"/>
    <w:rsid w:val="0028293B"/>
    <w:rsid w:val="00283203"/>
    <w:rsid w:val="002844E1"/>
    <w:rsid w:val="00285356"/>
    <w:rsid w:val="00285C92"/>
    <w:rsid w:val="002929B1"/>
    <w:rsid w:val="00293868"/>
    <w:rsid w:val="002A168B"/>
    <w:rsid w:val="002A68B1"/>
    <w:rsid w:val="002B2967"/>
    <w:rsid w:val="002B4799"/>
    <w:rsid w:val="002B4C2A"/>
    <w:rsid w:val="002B6F9E"/>
    <w:rsid w:val="002C2E59"/>
    <w:rsid w:val="002C66CA"/>
    <w:rsid w:val="002D2CE5"/>
    <w:rsid w:val="002D3AA0"/>
    <w:rsid w:val="002D3EB0"/>
    <w:rsid w:val="002E3FE3"/>
    <w:rsid w:val="002E48D6"/>
    <w:rsid w:val="002E51DD"/>
    <w:rsid w:val="002E63E5"/>
    <w:rsid w:val="002E66E5"/>
    <w:rsid w:val="00300FFF"/>
    <w:rsid w:val="00302C45"/>
    <w:rsid w:val="00317211"/>
    <w:rsid w:val="00322579"/>
    <w:rsid w:val="00326F4D"/>
    <w:rsid w:val="00327011"/>
    <w:rsid w:val="003315E1"/>
    <w:rsid w:val="003363F6"/>
    <w:rsid w:val="00346440"/>
    <w:rsid w:val="003504A2"/>
    <w:rsid w:val="00351B37"/>
    <w:rsid w:val="003549A2"/>
    <w:rsid w:val="0035644B"/>
    <w:rsid w:val="00360869"/>
    <w:rsid w:val="00364CFD"/>
    <w:rsid w:val="00376938"/>
    <w:rsid w:val="00380A16"/>
    <w:rsid w:val="00380C8A"/>
    <w:rsid w:val="00383111"/>
    <w:rsid w:val="00386DFC"/>
    <w:rsid w:val="00393DBC"/>
    <w:rsid w:val="0039709F"/>
    <w:rsid w:val="003B2714"/>
    <w:rsid w:val="003B4724"/>
    <w:rsid w:val="003B618D"/>
    <w:rsid w:val="003C1FF8"/>
    <w:rsid w:val="003C2F8B"/>
    <w:rsid w:val="003C5086"/>
    <w:rsid w:val="003D0129"/>
    <w:rsid w:val="003D1A76"/>
    <w:rsid w:val="003D1CF9"/>
    <w:rsid w:val="003D2F0E"/>
    <w:rsid w:val="003D3E48"/>
    <w:rsid w:val="003D4C81"/>
    <w:rsid w:val="003D4DD1"/>
    <w:rsid w:val="003E3269"/>
    <w:rsid w:val="003E7BF3"/>
    <w:rsid w:val="003F28C0"/>
    <w:rsid w:val="003F5F35"/>
    <w:rsid w:val="00401066"/>
    <w:rsid w:val="004040A8"/>
    <w:rsid w:val="00404467"/>
    <w:rsid w:val="004228B2"/>
    <w:rsid w:val="00422FA8"/>
    <w:rsid w:val="00431F8C"/>
    <w:rsid w:val="00432360"/>
    <w:rsid w:val="0044599B"/>
    <w:rsid w:val="00452C49"/>
    <w:rsid w:val="0045423F"/>
    <w:rsid w:val="004555D1"/>
    <w:rsid w:val="0045659B"/>
    <w:rsid w:val="00457D1B"/>
    <w:rsid w:val="00460964"/>
    <w:rsid w:val="004727DD"/>
    <w:rsid w:val="00477B38"/>
    <w:rsid w:val="004805D2"/>
    <w:rsid w:val="004820D3"/>
    <w:rsid w:val="004844BA"/>
    <w:rsid w:val="00487702"/>
    <w:rsid w:val="0049582F"/>
    <w:rsid w:val="00497826"/>
    <w:rsid w:val="004A41A7"/>
    <w:rsid w:val="004A645E"/>
    <w:rsid w:val="004B3903"/>
    <w:rsid w:val="004C5DDE"/>
    <w:rsid w:val="004C7525"/>
    <w:rsid w:val="004D1605"/>
    <w:rsid w:val="004D58F3"/>
    <w:rsid w:val="004D6DFF"/>
    <w:rsid w:val="004E0B45"/>
    <w:rsid w:val="004E19B3"/>
    <w:rsid w:val="004E59E2"/>
    <w:rsid w:val="004E689C"/>
    <w:rsid w:val="004F3755"/>
    <w:rsid w:val="004F54AD"/>
    <w:rsid w:val="004F661B"/>
    <w:rsid w:val="004F6E51"/>
    <w:rsid w:val="005042B5"/>
    <w:rsid w:val="00507A10"/>
    <w:rsid w:val="00514F15"/>
    <w:rsid w:val="00527F7E"/>
    <w:rsid w:val="0053024F"/>
    <w:rsid w:val="005306FD"/>
    <w:rsid w:val="00537B69"/>
    <w:rsid w:val="005405E1"/>
    <w:rsid w:val="0055599A"/>
    <w:rsid w:val="00556BF4"/>
    <w:rsid w:val="005572C9"/>
    <w:rsid w:val="00561D37"/>
    <w:rsid w:val="00566920"/>
    <w:rsid w:val="0057355F"/>
    <w:rsid w:val="00575981"/>
    <w:rsid w:val="00576A39"/>
    <w:rsid w:val="005778E2"/>
    <w:rsid w:val="005870E8"/>
    <w:rsid w:val="00587E41"/>
    <w:rsid w:val="00595BDF"/>
    <w:rsid w:val="005A63F0"/>
    <w:rsid w:val="005B008D"/>
    <w:rsid w:val="005B594B"/>
    <w:rsid w:val="005C02DC"/>
    <w:rsid w:val="005C50FD"/>
    <w:rsid w:val="005D5E83"/>
    <w:rsid w:val="005D6BD8"/>
    <w:rsid w:val="005E018B"/>
    <w:rsid w:val="005E06EE"/>
    <w:rsid w:val="005E6ACA"/>
    <w:rsid w:val="006045DA"/>
    <w:rsid w:val="006115F1"/>
    <w:rsid w:val="0062276D"/>
    <w:rsid w:val="00623F16"/>
    <w:rsid w:val="006306ED"/>
    <w:rsid w:val="00630E7D"/>
    <w:rsid w:val="00632A2A"/>
    <w:rsid w:val="00633B65"/>
    <w:rsid w:val="00635DB5"/>
    <w:rsid w:val="006365A4"/>
    <w:rsid w:val="00636AE3"/>
    <w:rsid w:val="00637C31"/>
    <w:rsid w:val="00640167"/>
    <w:rsid w:val="006416B1"/>
    <w:rsid w:val="006418F8"/>
    <w:rsid w:val="00654984"/>
    <w:rsid w:val="006553D0"/>
    <w:rsid w:val="00656A76"/>
    <w:rsid w:val="00660B2D"/>
    <w:rsid w:val="00661B69"/>
    <w:rsid w:val="0066341D"/>
    <w:rsid w:val="00664C25"/>
    <w:rsid w:val="00670B5B"/>
    <w:rsid w:val="00671A9B"/>
    <w:rsid w:val="00673534"/>
    <w:rsid w:val="0067718E"/>
    <w:rsid w:val="00682D6C"/>
    <w:rsid w:val="00684FED"/>
    <w:rsid w:val="00690A73"/>
    <w:rsid w:val="00694008"/>
    <w:rsid w:val="00695C4F"/>
    <w:rsid w:val="00696556"/>
    <w:rsid w:val="0069737C"/>
    <w:rsid w:val="006A0ABA"/>
    <w:rsid w:val="006A67AF"/>
    <w:rsid w:val="006B05E8"/>
    <w:rsid w:val="006B0BD3"/>
    <w:rsid w:val="006B29BC"/>
    <w:rsid w:val="006B2E50"/>
    <w:rsid w:val="006B6E75"/>
    <w:rsid w:val="006C1C8D"/>
    <w:rsid w:val="006C1F76"/>
    <w:rsid w:val="006C5F78"/>
    <w:rsid w:val="006D3623"/>
    <w:rsid w:val="006D7AAB"/>
    <w:rsid w:val="006E51B0"/>
    <w:rsid w:val="006E752B"/>
    <w:rsid w:val="006E7548"/>
    <w:rsid w:val="006F37EB"/>
    <w:rsid w:val="006F4E8E"/>
    <w:rsid w:val="006F6FC4"/>
    <w:rsid w:val="00700968"/>
    <w:rsid w:val="00702B62"/>
    <w:rsid w:val="0070723C"/>
    <w:rsid w:val="00715E21"/>
    <w:rsid w:val="00726055"/>
    <w:rsid w:val="0074710D"/>
    <w:rsid w:val="00747308"/>
    <w:rsid w:val="0075044D"/>
    <w:rsid w:val="007559C0"/>
    <w:rsid w:val="00756766"/>
    <w:rsid w:val="00760E1B"/>
    <w:rsid w:val="00764BD6"/>
    <w:rsid w:val="00772CF5"/>
    <w:rsid w:val="00774E2C"/>
    <w:rsid w:val="0077539B"/>
    <w:rsid w:val="007755AA"/>
    <w:rsid w:val="00775C7C"/>
    <w:rsid w:val="007800F8"/>
    <w:rsid w:val="00781E71"/>
    <w:rsid w:val="007867C4"/>
    <w:rsid w:val="007900EC"/>
    <w:rsid w:val="00790EE6"/>
    <w:rsid w:val="007923CB"/>
    <w:rsid w:val="007A3F8E"/>
    <w:rsid w:val="007A68C7"/>
    <w:rsid w:val="007A761A"/>
    <w:rsid w:val="007B1BA2"/>
    <w:rsid w:val="007B3BA0"/>
    <w:rsid w:val="007B3E22"/>
    <w:rsid w:val="007B6207"/>
    <w:rsid w:val="007C20EF"/>
    <w:rsid w:val="007C2730"/>
    <w:rsid w:val="007C427F"/>
    <w:rsid w:val="007D06FF"/>
    <w:rsid w:val="007D4005"/>
    <w:rsid w:val="007D77AD"/>
    <w:rsid w:val="007F7C73"/>
    <w:rsid w:val="008003D5"/>
    <w:rsid w:val="0081588F"/>
    <w:rsid w:val="008168C0"/>
    <w:rsid w:val="00817E44"/>
    <w:rsid w:val="00820637"/>
    <w:rsid w:val="00821147"/>
    <w:rsid w:val="00823979"/>
    <w:rsid w:val="008277D2"/>
    <w:rsid w:val="00827C59"/>
    <w:rsid w:val="0083791E"/>
    <w:rsid w:val="00841861"/>
    <w:rsid w:val="00841EAE"/>
    <w:rsid w:val="00851507"/>
    <w:rsid w:val="0085526F"/>
    <w:rsid w:val="00855A5D"/>
    <w:rsid w:val="00857FED"/>
    <w:rsid w:val="00860D90"/>
    <w:rsid w:val="008645DE"/>
    <w:rsid w:val="0087043B"/>
    <w:rsid w:val="00871739"/>
    <w:rsid w:val="00876844"/>
    <w:rsid w:val="00881832"/>
    <w:rsid w:val="008833EE"/>
    <w:rsid w:val="0088406D"/>
    <w:rsid w:val="0088701E"/>
    <w:rsid w:val="00887948"/>
    <w:rsid w:val="00893220"/>
    <w:rsid w:val="008940D4"/>
    <w:rsid w:val="008A06F2"/>
    <w:rsid w:val="008A1013"/>
    <w:rsid w:val="008C20E2"/>
    <w:rsid w:val="008D0C75"/>
    <w:rsid w:val="008E2A97"/>
    <w:rsid w:val="008E4ECB"/>
    <w:rsid w:val="00904931"/>
    <w:rsid w:val="009117AF"/>
    <w:rsid w:val="00914A12"/>
    <w:rsid w:val="00933168"/>
    <w:rsid w:val="00934AB8"/>
    <w:rsid w:val="00940260"/>
    <w:rsid w:val="009404B6"/>
    <w:rsid w:val="00941115"/>
    <w:rsid w:val="0094251E"/>
    <w:rsid w:val="00946A23"/>
    <w:rsid w:val="00946A29"/>
    <w:rsid w:val="00947A0B"/>
    <w:rsid w:val="009523ED"/>
    <w:rsid w:val="009536BD"/>
    <w:rsid w:val="00966E59"/>
    <w:rsid w:val="00973E4B"/>
    <w:rsid w:val="009752BC"/>
    <w:rsid w:val="0097656B"/>
    <w:rsid w:val="00985DE5"/>
    <w:rsid w:val="00987CFF"/>
    <w:rsid w:val="00991A1F"/>
    <w:rsid w:val="0099438F"/>
    <w:rsid w:val="00994560"/>
    <w:rsid w:val="00996A79"/>
    <w:rsid w:val="009A14CC"/>
    <w:rsid w:val="009A3634"/>
    <w:rsid w:val="009A3F65"/>
    <w:rsid w:val="009A7554"/>
    <w:rsid w:val="009C1313"/>
    <w:rsid w:val="009C4BB3"/>
    <w:rsid w:val="009C6170"/>
    <w:rsid w:val="009C6309"/>
    <w:rsid w:val="009C6D88"/>
    <w:rsid w:val="009D1042"/>
    <w:rsid w:val="009D2AE9"/>
    <w:rsid w:val="009D5614"/>
    <w:rsid w:val="009E0917"/>
    <w:rsid w:val="009E15DC"/>
    <w:rsid w:val="009E5F53"/>
    <w:rsid w:val="009E6482"/>
    <w:rsid w:val="009E7853"/>
    <w:rsid w:val="009F04A4"/>
    <w:rsid w:val="00A00F25"/>
    <w:rsid w:val="00A02610"/>
    <w:rsid w:val="00A05B43"/>
    <w:rsid w:val="00A0799D"/>
    <w:rsid w:val="00A12EC1"/>
    <w:rsid w:val="00A207F1"/>
    <w:rsid w:val="00A25AE6"/>
    <w:rsid w:val="00A2638F"/>
    <w:rsid w:val="00A2732E"/>
    <w:rsid w:val="00A31116"/>
    <w:rsid w:val="00A4008E"/>
    <w:rsid w:val="00A45A3F"/>
    <w:rsid w:val="00A47918"/>
    <w:rsid w:val="00A510B3"/>
    <w:rsid w:val="00A53CB8"/>
    <w:rsid w:val="00A54B94"/>
    <w:rsid w:val="00A55E5D"/>
    <w:rsid w:val="00A61787"/>
    <w:rsid w:val="00A646F1"/>
    <w:rsid w:val="00A64F3F"/>
    <w:rsid w:val="00A67395"/>
    <w:rsid w:val="00A82590"/>
    <w:rsid w:val="00A83AE0"/>
    <w:rsid w:val="00A907FB"/>
    <w:rsid w:val="00A91FDF"/>
    <w:rsid w:val="00A954E6"/>
    <w:rsid w:val="00A96204"/>
    <w:rsid w:val="00A97645"/>
    <w:rsid w:val="00AA1DEF"/>
    <w:rsid w:val="00AA26CE"/>
    <w:rsid w:val="00AA3CE6"/>
    <w:rsid w:val="00AB1D7A"/>
    <w:rsid w:val="00AB58CA"/>
    <w:rsid w:val="00AB6138"/>
    <w:rsid w:val="00AC2A08"/>
    <w:rsid w:val="00AC453F"/>
    <w:rsid w:val="00AC4D75"/>
    <w:rsid w:val="00AC6DD3"/>
    <w:rsid w:val="00AC77E2"/>
    <w:rsid w:val="00AD1D83"/>
    <w:rsid w:val="00AD221E"/>
    <w:rsid w:val="00AD4180"/>
    <w:rsid w:val="00AD76AF"/>
    <w:rsid w:val="00AD7FC6"/>
    <w:rsid w:val="00AE039C"/>
    <w:rsid w:val="00AE1497"/>
    <w:rsid w:val="00AE1723"/>
    <w:rsid w:val="00AE79B2"/>
    <w:rsid w:val="00AE7FA4"/>
    <w:rsid w:val="00AF2989"/>
    <w:rsid w:val="00AF4E34"/>
    <w:rsid w:val="00B01F6C"/>
    <w:rsid w:val="00B12155"/>
    <w:rsid w:val="00B16919"/>
    <w:rsid w:val="00B16B40"/>
    <w:rsid w:val="00B316AA"/>
    <w:rsid w:val="00B33691"/>
    <w:rsid w:val="00B435DB"/>
    <w:rsid w:val="00B4387D"/>
    <w:rsid w:val="00B55B15"/>
    <w:rsid w:val="00B5727F"/>
    <w:rsid w:val="00B57D88"/>
    <w:rsid w:val="00B609B8"/>
    <w:rsid w:val="00B61BAE"/>
    <w:rsid w:val="00B71226"/>
    <w:rsid w:val="00B75BB2"/>
    <w:rsid w:val="00B76A03"/>
    <w:rsid w:val="00B8548F"/>
    <w:rsid w:val="00B85556"/>
    <w:rsid w:val="00B905B0"/>
    <w:rsid w:val="00B92785"/>
    <w:rsid w:val="00BA20CF"/>
    <w:rsid w:val="00BA321A"/>
    <w:rsid w:val="00BA36B9"/>
    <w:rsid w:val="00BA3E5A"/>
    <w:rsid w:val="00BA506B"/>
    <w:rsid w:val="00BA5081"/>
    <w:rsid w:val="00BB21A9"/>
    <w:rsid w:val="00BC1D32"/>
    <w:rsid w:val="00BC49B5"/>
    <w:rsid w:val="00BC7A11"/>
    <w:rsid w:val="00BD236E"/>
    <w:rsid w:val="00BD5DC1"/>
    <w:rsid w:val="00BD5DF8"/>
    <w:rsid w:val="00BD6DE5"/>
    <w:rsid w:val="00BE3C16"/>
    <w:rsid w:val="00BE466A"/>
    <w:rsid w:val="00BE62D5"/>
    <w:rsid w:val="00BF381A"/>
    <w:rsid w:val="00C01170"/>
    <w:rsid w:val="00C04249"/>
    <w:rsid w:val="00C10D41"/>
    <w:rsid w:val="00C1336A"/>
    <w:rsid w:val="00C20865"/>
    <w:rsid w:val="00C26F1D"/>
    <w:rsid w:val="00C31424"/>
    <w:rsid w:val="00C3413F"/>
    <w:rsid w:val="00C35088"/>
    <w:rsid w:val="00C446A2"/>
    <w:rsid w:val="00C45EE0"/>
    <w:rsid w:val="00C4747F"/>
    <w:rsid w:val="00C506E9"/>
    <w:rsid w:val="00C5077C"/>
    <w:rsid w:val="00C53CFE"/>
    <w:rsid w:val="00C57FC2"/>
    <w:rsid w:val="00C614B9"/>
    <w:rsid w:val="00C6251B"/>
    <w:rsid w:val="00C63130"/>
    <w:rsid w:val="00C63138"/>
    <w:rsid w:val="00C65928"/>
    <w:rsid w:val="00C738A3"/>
    <w:rsid w:val="00C74741"/>
    <w:rsid w:val="00C82510"/>
    <w:rsid w:val="00C84551"/>
    <w:rsid w:val="00C856A6"/>
    <w:rsid w:val="00C86740"/>
    <w:rsid w:val="00CA32A3"/>
    <w:rsid w:val="00CA3632"/>
    <w:rsid w:val="00CA37B0"/>
    <w:rsid w:val="00CA4CF6"/>
    <w:rsid w:val="00CA57EA"/>
    <w:rsid w:val="00CB0853"/>
    <w:rsid w:val="00CB0C29"/>
    <w:rsid w:val="00CB1920"/>
    <w:rsid w:val="00CB6C18"/>
    <w:rsid w:val="00CC22CF"/>
    <w:rsid w:val="00CC42BC"/>
    <w:rsid w:val="00CD01A1"/>
    <w:rsid w:val="00CD0EDA"/>
    <w:rsid w:val="00CD1DA5"/>
    <w:rsid w:val="00CD4D56"/>
    <w:rsid w:val="00CD603A"/>
    <w:rsid w:val="00CE2B63"/>
    <w:rsid w:val="00CE4672"/>
    <w:rsid w:val="00CE6CD7"/>
    <w:rsid w:val="00CF2B60"/>
    <w:rsid w:val="00CF7CB6"/>
    <w:rsid w:val="00D025D9"/>
    <w:rsid w:val="00D06E08"/>
    <w:rsid w:val="00D06F03"/>
    <w:rsid w:val="00D07FA2"/>
    <w:rsid w:val="00D136C2"/>
    <w:rsid w:val="00D14ACC"/>
    <w:rsid w:val="00D16566"/>
    <w:rsid w:val="00D22AA1"/>
    <w:rsid w:val="00D236A2"/>
    <w:rsid w:val="00D3113E"/>
    <w:rsid w:val="00D3294A"/>
    <w:rsid w:val="00D36305"/>
    <w:rsid w:val="00D42A9D"/>
    <w:rsid w:val="00D431A5"/>
    <w:rsid w:val="00D50137"/>
    <w:rsid w:val="00D50825"/>
    <w:rsid w:val="00D516A8"/>
    <w:rsid w:val="00D725D2"/>
    <w:rsid w:val="00D8158A"/>
    <w:rsid w:val="00D9021C"/>
    <w:rsid w:val="00D91A3E"/>
    <w:rsid w:val="00D9285C"/>
    <w:rsid w:val="00DA0166"/>
    <w:rsid w:val="00DA0418"/>
    <w:rsid w:val="00DB0C41"/>
    <w:rsid w:val="00DB449D"/>
    <w:rsid w:val="00DB51D8"/>
    <w:rsid w:val="00DB5EDA"/>
    <w:rsid w:val="00DB62DD"/>
    <w:rsid w:val="00DC3CDB"/>
    <w:rsid w:val="00DC4F30"/>
    <w:rsid w:val="00DC7BCD"/>
    <w:rsid w:val="00DD1F30"/>
    <w:rsid w:val="00DD42E0"/>
    <w:rsid w:val="00DD66AC"/>
    <w:rsid w:val="00DE4026"/>
    <w:rsid w:val="00DE7A38"/>
    <w:rsid w:val="00DF351C"/>
    <w:rsid w:val="00DF376E"/>
    <w:rsid w:val="00DF4745"/>
    <w:rsid w:val="00E025AB"/>
    <w:rsid w:val="00E030A7"/>
    <w:rsid w:val="00E1103D"/>
    <w:rsid w:val="00E116D4"/>
    <w:rsid w:val="00E11E4F"/>
    <w:rsid w:val="00E20836"/>
    <w:rsid w:val="00E22E98"/>
    <w:rsid w:val="00E24FAE"/>
    <w:rsid w:val="00E26EE7"/>
    <w:rsid w:val="00E3656D"/>
    <w:rsid w:val="00E40544"/>
    <w:rsid w:val="00E41EDB"/>
    <w:rsid w:val="00E4474A"/>
    <w:rsid w:val="00E47FB0"/>
    <w:rsid w:val="00E5161D"/>
    <w:rsid w:val="00E52EF0"/>
    <w:rsid w:val="00E54AB2"/>
    <w:rsid w:val="00E55F9D"/>
    <w:rsid w:val="00E56F27"/>
    <w:rsid w:val="00E642A6"/>
    <w:rsid w:val="00E70737"/>
    <w:rsid w:val="00E70B24"/>
    <w:rsid w:val="00E814E3"/>
    <w:rsid w:val="00E90285"/>
    <w:rsid w:val="00E9077F"/>
    <w:rsid w:val="00E9252B"/>
    <w:rsid w:val="00E939FE"/>
    <w:rsid w:val="00E94B58"/>
    <w:rsid w:val="00E96E2B"/>
    <w:rsid w:val="00EA00DA"/>
    <w:rsid w:val="00EA02C3"/>
    <w:rsid w:val="00EA0BE8"/>
    <w:rsid w:val="00EA4E84"/>
    <w:rsid w:val="00EB7239"/>
    <w:rsid w:val="00EC0821"/>
    <w:rsid w:val="00EC59FA"/>
    <w:rsid w:val="00EC7CDB"/>
    <w:rsid w:val="00ED0ED7"/>
    <w:rsid w:val="00ED2C2F"/>
    <w:rsid w:val="00ED48C7"/>
    <w:rsid w:val="00EE08FB"/>
    <w:rsid w:val="00EE3EB1"/>
    <w:rsid w:val="00EF386A"/>
    <w:rsid w:val="00EF5D9B"/>
    <w:rsid w:val="00F045E3"/>
    <w:rsid w:val="00F047C4"/>
    <w:rsid w:val="00F1643E"/>
    <w:rsid w:val="00F16D31"/>
    <w:rsid w:val="00F17BBA"/>
    <w:rsid w:val="00F213DA"/>
    <w:rsid w:val="00F24690"/>
    <w:rsid w:val="00F24DF4"/>
    <w:rsid w:val="00F2689D"/>
    <w:rsid w:val="00F31A4B"/>
    <w:rsid w:val="00F33AF8"/>
    <w:rsid w:val="00F34F7F"/>
    <w:rsid w:val="00F35E41"/>
    <w:rsid w:val="00F40459"/>
    <w:rsid w:val="00F40EC8"/>
    <w:rsid w:val="00F4267B"/>
    <w:rsid w:val="00F42CD4"/>
    <w:rsid w:val="00F44A71"/>
    <w:rsid w:val="00F66AAA"/>
    <w:rsid w:val="00F7269D"/>
    <w:rsid w:val="00F74EA3"/>
    <w:rsid w:val="00F80FE3"/>
    <w:rsid w:val="00F82560"/>
    <w:rsid w:val="00F84949"/>
    <w:rsid w:val="00F90528"/>
    <w:rsid w:val="00F9233A"/>
    <w:rsid w:val="00FA4AEA"/>
    <w:rsid w:val="00FA6A5B"/>
    <w:rsid w:val="00FC19C1"/>
    <w:rsid w:val="00FD4804"/>
    <w:rsid w:val="00FE1071"/>
    <w:rsid w:val="00FE23E0"/>
    <w:rsid w:val="00FE34EA"/>
    <w:rsid w:val="00FE6373"/>
    <w:rsid w:val="00FF4079"/>
    <w:rsid w:val="00FF4C10"/>
    <w:rsid w:val="00FF7E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5AA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55AA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55AA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55AA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55A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5A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5AA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55A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55AA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55AA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55AA"/>
    <w:pPr>
      <w:ind w:left="720"/>
      <w:contextualSpacing/>
    </w:pPr>
  </w:style>
  <w:style w:type="paragraph" w:styleId="BodyText2">
    <w:name w:val="Body Text 2"/>
    <w:basedOn w:val="Normal"/>
    <w:link w:val="BodyText2Char"/>
    <w:semiHidden/>
    <w:rsid w:val="008833EE"/>
    <w:pPr>
      <w:spacing w:line="480" w:lineRule="auto"/>
    </w:pPr>
    <w:rPr>
      <w:rFonts w:ascii="Calibri" w:eastAsia="Times New Roman" w:hAnsi="Calibri"/>
      <w:lang w:val="en-GB" w:eastAsia="nl-NL"/>
    </w:rPr>
  </w:style>
  <w:style w:type="character" w:customStyle="1" w:styleId="BodyText2Char">
    <w:name w:val="Body Text 2 Char"/>
    <w:basedOn w:val="DefaultParagraphFont"/>
    <w:link w:val="BodyText2"/>
    <w:semiHidden/>
    <w:rsid w:val="008833EE"/>
    <w:rPr>
      <w:rFonts w:ascii="Calibri" w:eastAsia="Times New Roman" w:hAnsi="Calibri" w:cs="Times New Roman"/>
      <w:szCs w:val="24"/>
      <w:lang w:val="en-GB" w:eastAsia="nl-NL"/>
    </w:rPr>
  </w:style>
  <w:style w:type="character" w:styleId="CommentReference">
    <w:name w:val="annotation reference"/>
    <w:uiPriority w:val="99"/>
    <w:semiHidden/>
    <w:unhideWhenUsed/>
    <w:rsid w:val="008833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3EE"/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3EE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755AA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55AA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755AA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755AA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5AA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5AA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55AA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55AA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55AA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7755AA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755AA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55AA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7755AA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7755AA"/>
    <w:rPr>
      <w:b/>
      <w:bCs/>
    </w:rPr>
  </w:style>
  <w:style w:type="character" w:styleId="Emphasis">
    <w:name w:val="Emphasis"/>
    <w:basedOn w:val="DefaultParagraphFont"/>
    <w:uiPriority w:val="20"/>
    <w:qFormat/>
    <w:rsid w:val="007755AA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7755AA"/>
    <w:rPr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7755AA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755AA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55AA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55AA"/>
    <w:rPr>
      <w:b/>
      <w:i/>
      <w:sz w:val="24"/>
    </w:rPr>
  </w:style>
  <w:style w:type="character" w:styleId="SubtleEmphasis">
    <w:name w:val="Subtle Emphasis"/>
    <w:uiPriority w:val="19"/>
    <w:qFormat/>
    <w:rsid w:val="007755AA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755AA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755AA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755AA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755AA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755AA"/>
    <w:pPr>
      <w:outlineLvl w:val="9"/>
    </w:pPr>
  </w:style>
  <w:style w:type="paragraph" w:styleId="Revision">
    <w:name w:val="Revision"/>
    <w:hidden/>
    <w:uiPriority w:val="99"/>
    <w:semiHidden/>
    <w:rsid w:val="008833EE"/>
    <w:pPr>
      <w:spacing w:after="0"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3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3E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A55E5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55E5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55E5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5E5D"/>
    <w:rPr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57D1B"/>
    <w:rPr>
      <w:color w:val="0000FF"/>
      <w:u w:val="single"/>
    </w:rPr>
  </w:style>
  <w:style w:type="character" w:customStyle="1" w:styleId="highlight">
    <w:name w:val="highlight"/>
    <w:basedOn w:val="DefaultParagraphFont"/>
    <w:rsid w:val="00457D1B"/>
  </w:style>
  <w:style w:type="character" w:styleId="FollowedHyperlink">
    <w:name w:val="FollowedHyperlink"/>
    <w:basedOn w:val="DefaultParagraphFont"/>
    <w:uiPriority w:val="99"/>
    <w:semiHidden/>
    <w:unhideWhenUsed/>
    <w:rsid w:val="00F31A4B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EA3"/>
    <w:rPr>
      <w:rFonts w:asciiTheme="minorHAnsi" w:eastAsiaTheme="minorEastAsia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EA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F7CB6"/>
    <w:rPr>
      <w:rFonts w:ascii="Consolas" w:eastAsiaTheme="minorHAnsi" w:hAnsi="Consolas" w:cstheme="minorBidi"/>
      <w:sz w:val="21"/>
      <w:szCs w:val="21"/>
      <w:lang w:val="nl-NL" w:bidi="ar-S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F7CB6"/>
    <w:rPr>
      <w:rFonts w:ascii="Consolas" w:eastAsiaTheme="minorHAnsi" w:hAnsi="Consolas" w:cstheme="minorBidi"/>
      <w:sz w:val="21"/>
      <w:szCs w:val="21"/>
      <w:lang w:val="nl-NL" w:bidi="ar-SA"/>
    </w:rPr>
  </w:style>
  <w:style w:type="character" w:styleId="LineNumber">
    <w:name w:val="line number"/>
    <w:basedOn w:val="DefaultParagraphFont"/>
    <w:uiPriority w:val="99"/>
    <w:semiHidden/>
    <w:unhideWhenUsed/>
    <w:rsid w:val="00041F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755AA"/>
    <w:pPr>
      <w:spacing w:after="0" w:line="240" w:lineRule="auto"/>
    </w:pPr>
    <w:rPr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7755AA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755AA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755AA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755A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755A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755AA"/>
    <w:p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755AA"/>
    <w:pPr>
      <w:spacing w:before="240" w:after="60"/>
      <w:outlineLvl w:val="6"/>
    </w:p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755AA"/>
    <w:pPr>
      <w:spacing w:before="240" w:after="60"/>
      <w:outlineLvl w:val="7"/>
    </w:pPr>
    <w:rPr>
      <w:i/>
      <w:iCs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755AA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755AA"/>
    <w:pPr>
      <w:ind w:left="720"/>
      <w:contextualSpacing/>
    </w:pPr>
  </w:style>
  <w:style w:type="paragraph" w:styleId="Plattetekst2">
    <w:name w:val="Body Text 2"/>
    <w:basedOn w:val="Standaard"/>
    <w:link w:val="Plattetekst2Char"/>
    <w:semiHidden/>
    <w:rsid w:val="008833EE"/>
    <w:pPr>
      <w:spacing w:line="480" w:lineRule="auto"/>
    </w:pPr>
    <w:rPr>
      <w:rFonts w:ascii="Calibri" w:eastAsia="Times New Roman" w:hAnsi="Calibri"/>
      <w:lang w:val="en-GB" w:eastAsia="nl-NL"/>
    </w:rPr>
  </w:style>
  <w:style w:type="character" w:customStyle="1" w:styleId="Plattetekst2Char">
    <w:name w:val="Platte tekst 2 Char"/>
    <w:basedOn w:val="Standaardalinea-lettertype"/>
    <w:link w:val="Plattetekst2"/>
    <w:semiHidden/>
    <w:rsid w:val="008833EE"/>
    <w:rPr>
      <w:rFonts w:ascii="Calibri" w:eastAsia="Times New Roman" w:hAnsi="Calibri" w:cs="Times New Roman"/>
      <w:szCs w:val="24"/>
      <w:lang w:val="en-GB" w:eastAsia="nl-NL"/>
    </w:rPr>
  </w:style>
  <w:style w:type="character" w:styleId="Verwijzingopmerking">
    <w:name w:val="annotation reference"/>
    <w:uiPriority w:val="99"/>
    <w:semiHidden/>
    <w:unhideWhenUsed/>
    <w:rsid w:val="008833E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833EE"/>
    <w:rPr>
      <w:rFonts w:ascii="Times New Roman" w:eastAsia="Times New Roman" w:hAnsi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833EE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7755AA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755AA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rsid w:val="007755AA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Kop4Char">
    <w:name w:val="Kop 4 Char"/>
    <w:basedOn w:val="Standaardalinea-lettertype"/>
    <w:link w:val="Kop4"/>
    <w:uiPriority w:val="9"/>
    <w:rsid w:val="007755AA"/>
    <w:rPr>
      <w:b/>
      <w:bCs/>
      <w:sz w:val="28"/>
      <w:szCs w:val="28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755AA"/>
    <w:rPr>
      <w:b/>
      <w:bCs/>
      <w:i/>
      <w:iCs/>
      <w:sz w:val="26"/>
      <w:szCs w:val="26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755AA"/>
    <w:rPr>
      <w:b/>
      <w:bCs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755AA"/>
    <w:rPr>
      <w:sz w:val="24"/>
      <w:szCs w:val="24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755AA"/>
    <w:rPr>
      <w:i/>
      <w:iCs/>
      <w:sz w:val="24"/>
      <w:szCs w:val="24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755AA"/>
    <w:rPr>
      <w:rFonts w:asciiTheme="majorHAnsi" w:eastAsiaTheme="majorEastAsia" w:hAnsiTheme="majorHAnsi"/>
    </w:rPr>
  </w:style>
  <w:style w:type="paragraph" w:styleId="Titel">
    <w:name w:val="Title"/>
    <w:basedOn w:val="Standaard"/>
    <w:next w:val="Standaard"/>
    <w:link w:val="TitelChar"/>
    <w:uiPriority w:val="10"/>
    <w:qFormat/>
    <w:rsid w:val="007755AA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7755AA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755AA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755AA"/>
    <w:rPr>
      <w:rFonts w:asciiTheme="majorHAnsi" w:eastAsiaTheme="majorEastAsia" w:hAnsiTheme="majorHAnsi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7755AA"/>
    <w:rPr>
      <w:b/>
      <w:bCs/>
    </w:rPr>
  </w:style>
  <w:style w:type="character" w:styleId="Nadruk">
    <w:name w:val="Emphasis"/>
    <w:basedOn w:val="Standaardalinea-lettertype"/>
    <w:uiPriority w:val="20"/>
    <w:qFormat/>
    <w:rsid w:val="007755AA"/>
    <w:rPr>
      <w:rFonts w:asciiTheme="minorHAnsi" w:hAnsiTheme="minorHAnsi"/>
      <w:b/>
      <w:i/>
      <w:iCs/>
    </w:rPr>
  </w:style>
  <w:style w:type="paragraph" w:styleId="Geenafstand">
    <w:name w:val="No Spacing"/>
    <w:basedOn w:val="Standaard"/>
    <w:uiPriority w:val="1"/>
    <w:qFormat/>
    <w:rsid w:val="007755AA"/>
    <w:rPr>
      <w:szCs w:val="32"/>
    </w:rPr>
  </w:style>
  <w:style w:type="paragraph" w:styleId="Citaat">
    <w:name w:val="Quote"/>
    <w:basedOn w:val="Standaard"/>
    <w:next w:val="Standaard"/>
    <w:link w:val="CitaatChar"/>
    <w:uiPriority w:val="29"/>
    <w:qFormat/>
    <w:rsid w:val="007755AA"/>
    <w:rPr>
      <w:i/>
    </w:rPr>
  </w:style>
  <w:style w:type="character" w:customStyle="1" w:styleId="CitaatChar">
    <w:name w:val="Citaat Char"/>
    <w:basedOn w:val="Standaardalinea-lettertype"/>
    <w:link w:val="Citaat"/>
    <w:uiPriority w:val="29"/>
    <w:rsid w:val="007755AA"/>
    <w:rPr>
      <w:i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755AA"/>
    <w:pPr>
      <w:ind w:left="720" w:right="720"/>
    </w:pPr>
    <w:rPr>
      <w:b/>
      <w:i/>
      <w:szCs w:val="2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755AA"/>
    <w:rPr>
      <w:b/>
      <w:i/>
      <w:sz w:val="24"/>
    </w:rPr>
  </w:style>
  <w:style w:type="character" w:styleId="Subtielebenadrukking">
    <w:name w:val="Subtle Emphasis"/>
    <w:uiPriority w:val="19"/>
    <w:qFormat/>
    <w:rsid w:val="007755AA"/>
    <w:rPr>
      <w:i/>
      <w:color w:val="5A5A5A" w:themeColor="text1" w:themeTint="A5"/>
    </w:rPr>
  </w:style>
  <w:style w:type="character" w:styleId="Intensievebenadrukking">
    <w:name w:val="Intense Emphasis"/>
    <w:basedOn w:val="Standaardalinea-lettertype"/>
    <w:uiPriority w:val="21"/>
    <w:qFormat/>
    <w:rsid w:val="007755AA"/>
    <w:rPr>
      <w:b/>
      <w:i/>
      <w:sz w:val="24"/>
      <w:szCs w:val="24"/>
      <w:u w:val="single"/>
    </w:rPr>
  </w:style>
  <w:style w:type="character" w:styleId="Subtieleverwijzing">
    <w:name w:val="Subtle Reference"/>
    <w:basedOn w:val="Standaardalinea-lettertype"/>
    <w:uiPriority w:val="31"/>
    <w:qFormat/>
    <w:rsid w:val="007755AA"/>
    <w:rPr>
      <w:sz w:val="24"/>
      <w:szCs w:val="24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7755AA"/>
    <w:rPr>
      <w:b/>
      <w:sz w:val="24"/>
      <w:u w:val="single"/>
    </w:rPr>
  </w:style>
  <w:style w:type="character" w:styleId="Titelvanboek">
    <w:name w:val="Book Title"/>
    <w:basedOn w:val="Standaardalinea-lettertype"/>
    <w:uiPriority w:val="33"/>
    <w:qFormat/>
    <w:rsid w:val="007755AA"/>
    <w:rPr>
      <w:rFonts w:asciiTheme="majorHAnsi" w:eastAsiaTheme="majorEastAsia" w:hAnsiTheme="majorHAnsi"/>
      <w:b/>
      <w:i/>
      <w:sz w:val="24"/>
      <w:szCs w:val="24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7755AA"/>
    <w:pPr>
      <w:outlineLvl w:val="9"/>
    </w:pPr>
  </w:style>
  <w:style w:type="paragraph" w:styleId="Revisie">
    <w:name w:val="Revision"/>
    <w:hidden/>
    <w:uiPriority w:val="99"/>
    <w:semiHidden/>
    <w:rsid w:val="008833EE"/>
    <w:pPr>
      <w:spacing w:after="0" w:line="240" w:lineRule="auto"/>
    </w:pPr>
    <w:rPr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833EE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833EE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semiHidden/>
    <w:unhideWhenUsed/>
    <w:rsid w:val="00A55E5D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A55E5D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A55E5D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55E5D"/>
    <w:rPr>
      <w:sz w:val="24"/>
      <w:szCs w:val="24"/>
    </w:rPr>
  </w:style>
  <w:style w:type="character" w:styleId="Hyperlink">
    <w:name w:val="Hyperlink"/>
    <w:basedOn w:val="Standaardalinea-lettertype"/>
    <w:uiPriority w:val="99"/>
    <w:semiHidden/>
    <w:unhideWhenUsed/>
    <w:rsid w:val="00457D1B"/>
    <w:rPr>
      <w:color w:val="0000FF"/>
      <w:u w:val="single"/>
    </w:rPr>
  </w:style>
  <w:style w:type="character" w:customStyle="1" w:styleId="highlight">
    <w:name w:val="highlight"/>
    <w:basedOn w:val="Standaardalinea-lettertype"/>
    <w:rsid w:val="00457D1B"/>
  </w:style>
  <w:style w:type="character" w:styleId="GevolgdeHyperlink">
    <w:name w:val="FollowedHyperlink"/>
    <w:basedOn w:val="Standaardalinea-lettertype"/>
    <w:uiPriority w:val="99"/>
    <w:semiHidden/>
    <w:unhideWhenUsed/>
    <w:rsid w:val="00F31A4B"/>
    <w:rPr>
      <w:color w:val="800080" w:themeColor="followedHyperlink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74EA3"/>
    <w:rPr>
      <w:rFonts w:asciiTheme="minorHAnsi" w:eastAsiaTheme="minorEastAsia" w:hAnsiTheme="minorHAnsi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74EA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CF7CB6"/>
    <w:rPr>
      <w:rFonts w:ascii="Consolas" w:eastAsiaTheme="minorHAnsi" w:hAnsi="Consolas" w:cstheme="minorBidi"/>
      <w:sz w:val="21"/>
      <w:szCs w:val="21"/>
      <w:lang w:val="nl-NL" w:bidi="ar-SA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CF7CB6"/>
    <w:rPr>
      <w:rFonts w:ascii="Consolas" w:eastAsiaTheme="minorHAnsi" w:hAnsi="Consolas" w:cstheme="minorBidi"/>
      <w:sz w:val="21"/>
      <w:szCs w:val="21"/>
      <w:lang w:val="nl-NL" w:bidi="ar-SA"/>
    </w:rPr>
  </w:style>
  <w:style w:type="character" w:styleId="Regelnummer">
    <w:name w:val="line number"/>
    <w:basedOn w:val="Standaardalinea-lettertype"/>
    <w:uiPriority w:val="99"/>
    <w:semiHidden/>
    <w:unhideWhenUsed/>
    <w:rsid w:val="00041F2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04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54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14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87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693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552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1982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4782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1676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en Jaspers Focks</dc:creator>
  <cp:lastModifiedBy>ratcheltan</cp:lastModifiedBy>
  <cp:revision>2</cp:revision>
  <cp:lastPrinted>2014-01-22T17:05:00Z</cp:lastPrinted>
  <dcterms:created xsi:type="dcterms:W3CDTF">2014-01-22T17:05:00Z</dcterms:created>
  <dcterms:modified xsi:type="dcterms:W3CDTF">2014-01-22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88465658</vt:i4>
  </property>
</Properties>
</file>